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C10B1" w14:textId="77777777" w:rsidR="00B13122" w:rsidRPr="005D5147" w:rsidRDefault="00B13122" w:rsidP="00B13122">
      <w:pPr>
        <w:pStyle w:val="Heading1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D5147">
        <w:rPr>
          <w:rFonts w:ascii="Times New Roman" w:hAnsi="Times New Roman" w:cs="Times New Roman"/>
          <w:sz w:val="22"/>
          <w:szCs w:val="22"/>
        </w:rPr>
        <w:t xml:space="preserve">Can the Adverse Childhood Experiences (ACEs) checklist be utilized to predict emergency department visits among children and adolescents? </w:t>
      </w:r>
    </w:p>
    <w:p w14:paraId="1E08F792" w14:textId="77777777" w:rsidR="00B13122" w:rsidRPr="005D5147" w:rsidRDefault="00B13122" w:rsidP="00B13122">
      <w:pPr>
        <w:tabs>
          <w:tab w:val="left" w:pos="-1440"/>
          <w:tab w:val="left" w:pos="-720"/>
          <w:tab w:val="left" w:pos="0"/>
          <w:tab w:val="left" w:pos="360"/>
          <w:tab w:val="left" w:pos="720"/>
        </w:tabs>
        <w:suppressAutoHyphens/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590E6864" w14:textId="636BA0C6" w:rsidR="00B13122" w:rsidRPr="001153F4" w:rsidRDefault="00B13122" w:rsidP="00B13122">
      <w:pPr>
        <w:spacing w:line="480" w:lineRule="auto"/>
        <w:jc w:val="both"/>
        <w:rPr>
          <w:sz w:val="22"/>
          <w:szCs w:val="22"/>
          <w:vertAlign w:val="superscript"/>
        </w:rPr>
      </w:pPr>
      <w:r w:rsidRPr="001153F4">
        <w:rPr>
          <w:sz w:val="22"/>
          <w:szCs w:val="22"/>
        </w:rPr>
        <w:t xml:space="preserve">Asmita Bhattarai, MPH </w:t>
      </w:r>
      <w:r w:rsidRPr="001153F4">
        <w:rPr>
          <w:sz w:val="22"/>
          <w:szCs w:val="22"/>
          <w:vertAlign w:val="superscript"/>
        </w:rPr>
        <w:t>a, b</w:t>
      </w:r>
      <w:r w:rsidRPr="001153F4">
        <w:rPr>
          <w:sz w:val="22"/>
          <w:szCs w:val="22"/>
        </w:rPr>
        <w:t xml:space="preserve">, Gina Dimitropoulos, PhD </w:t>
      </w:r>
      <w:r w:rsidRPr="001153F4">
        <w:rPr>
          <w:sz w:val="22"/>
          <w:szCs w:val="22"/>
          <w:vertAlign w:val="superscript"/>
        </w:rPr>
        <w:t>b, c</w:t>
      </w:r>
      <w:r w:rsidRPr="001153F4">
        <w:rPr>
          <w:sz w:val="22"/>
          <w:szCs w:val="22"/>
        </w:rPr>
        <w:t>, Brian Marriott</w:t>
      </w:r>
      <w:r w:rsidR="0061345C">
        <w:rPr>
          <w:sz w:val="22"/>
          <w:szCs w:val="22"/>
        </w:rPr>
        <w:t>, MSc</w:t>
      </w:r>
      <w:r w:rsidRPr="001153F4">
        <w:rPr>
          <w:sz w:val="22"/>
          <w:szCs w:val="22"/>
        </w:rPr>
        <w:t xml:space="preserve"> </w:t>
      </w:r>
      <w:r w:rsidRPr="001153F4">
        <w:rPr>
          <w:sz w:val="22"/>
          <w:szCs w:val="22"/>
          <w:vertAlign w:val="superscript"/>
        </w:rPr>
        <w:t>c, d</w:t>
      </w:r>
      <w:r w:rsidRPr="001153F4">
        <w:rPr>
          <w:sz w:val="22"/>
          <w:szCs w:val="22"/>
        </w:rPr>
        <w:t>, Jaime Paget</w:t>
      </w:r>
      <w:r w:rsidR="0061345C">
        <w:rPr>
          <w:sz w:val="22"/>
          <w:szCs w:val="22"/>
        </w:rPr>
        <w:t>, BA</w:t>
      </w:r>
      <w:r w:rsidRPr="001153F4">
        <w:rPr>
          <w:sz w:val="22"/>
          <w:szCs w:val="22"/>
        </w:rPr>
        <w:t xml:space="preserve"> </w:t>
      </w:r>
      <w:r w:rsidRPr="001153F4">
        <w:rPr>
          <w:sz w:val="22"/>
          <w:szCs w:val="22"/>
          <w:vertAlign w:val="superscript"/>
        </w:rPr>
        <w:t>d</w:t>
      </w:r>
      <w:r w:rsidRPr="001153F4">
        <w:rPr>
          <w:sz w:val="22"/>
          <w:szCs w:val="22"/>
        </w:rPr>
        <w:t xml:space="preserve">, Andrew G.M. Bulloch, PhD </w:t>
      </w:r>
      <w:r w:rsidRPr="001153F4">
        <w:rPr>
          <w:sz w:val="22"/>
          <w:szCs w:val="22"/>
          <w:vertAlign w:val="superscript"/>
        </w:rPr>
        <w:t>a, b, e</w:t>
      </w:r>
      <w:r w:rsidRPr="001153F4">
        <w:rPr>
          <w:sz w:val="22"/>
          <w:szCs w:val="22"/>
        </w:rPr>
        <w:t xml:space="preserve">, Suzanne C. Tough </w:t>
      </w:r>
      <w:r w:rsidRPr="001153F4">
        <w:rPr>
          <w:sz w:val="22"/>
          <w:szCs w:val="22"/>
          <w:vertAlign w:val="superscript"/>
        </w:rPr>
        <w:t>a, f</w:t>
      </w:r>
      <w:r w:rsidRPr="001153F4">
        <w:rPr>
          <w:sz w:val="22"/>
          <w:szCs w:val="22"/>
        </w:rPr>
        <w:t xml:space="preserve">, Scott B. Patten, MD, PhD </w:t>
      </w:r>
      <w:r w:rsidRPr="001153F4">
        <w:rPr>
          <w:sz w:val="22"/>
          <w:szCs w:val="22"/>
          <w:vertAlign w:val="superscript"/>
        </w:rPr>
        <w:t>a, b, e</w:t>
      </w:r>
    </w:p>
    <w:p w14:paraId="18C7B8B2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  <w:vertAlign w:val="superscript"/>
        </w:rPr>
      </w:pPr>
    </w:p>
    <w:p w14:paraId="41053B83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>a</w:t>
      </w:r>
      <w:r w:rsidRPr="001153F4">
        <w:rPr>
          <w:sz w:val="22"/>
          <w:szCs w:val="22"/>
        </w:rPr>
        <w:t xml:space="preserve"> Department of Community Health Sciences, Cumming School of Medicine, University of Calgary, 3280 Hospital Drive NW, Calgary, AB, Canada. T2N4Z6. </w:t>
      </w:r>
    </w:p>
    <w:p w14:paraId="00C8E8EF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>b</w:t>
      </w:r>
      <w:r w:rsidRPr="001153F4">
        <w:rPr>
          <w:sz w:val="22"/>
          <w:szCs w:val="22"/>
        </w:rPr>
        <w:t xml:space="preserve"> Mathison Centre for Research &amp; Education, University of Calgary, 3280 Hospital Drive NW, Calgary, AB, Canada. T2N4Z6. </w:t>
      </w:r>
    </w:p>
    <w:p w14:paraId="369CD238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 xml:space="preserve">c </w:t>
      </w:r>
      <w:r w:rsidRPr="001153F4">
        <w:rPr>
          <w:sz w:val="22"/>
          <w:szCs w:val="22"/>
        </w:rPr>
        <w:t>Faculty of Social Work, University of Calgary, 2500 University Dr NW, Calgary, AB, Canada. T2N 1N4</w:t>
      </w:r>
    </w:p>
    <w:p w14:paraId="39398D6E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 xml:space="preserve">d </w:t>
      </w:r>
      <w:r w:rsidRPr="001153F4">
        <w:rPr>
          <w:sz w:val="22"/>
          <w:szCs w:val="22"/>
        </w:rPr>
        <w:t>Addiction and Mental Health, Alberta Health Services- Calgary Zone, Canada</w:t>
      </w:r>
    </w:p>
    <w:p w14:paraId="6FF38728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>e</w:t>
      </w:r>
      <w:r w:rsidRPr="001153F4">
        <w:rPr>
          <w:sz w:val="22"/>
          <w:szCs w:val="22"/>
        </w:rPr>
        <w:t xml:space="preserve"> Department of Psychiatry, Cumming School of Medicine, University of Calgary, 2500 University Dr NW, Calgary, AB, Canada. T2N 1N4.</w:t>
      </w:r>
    </w:p>
    <w:p w14:paraId="6C94ED55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  <w:vertAlign w:val="superscript"/>
        </w:rPr>
        <w:t xml:space="preserve">f </w:t>
      </w:r>
      <w:r w:rsidRPr="001153F4">
        <w:rPr>
          <w:sz w:val="22"/>
          <w:szCs w:val="22"/>
        </w:rPr>
        <w:t>Department of Pediatrics, Cumming School of Medicine, University of Calgary, 2500 University Dr NW, Calgary, AB, Canada. T2N 1N4.</w:t>
      </w:r>
    </w:p>
    <w:p w14:paraId="2861D3FC" w14:textId="77777777" w:rsidR="00B13122" w:rsidRPr="001153F4" w:rsidRDefault="00B13122" w:rsidP="00B13122">
      <w:pPr>
        <w:spacing w:line="480" w:lineRule="auto"/>
        <w:jc w:val="both"/>
        <w:rPr>
          <w:b/>
          <w:bCs/>
          <w:sz w:val="22"/>
          <w:szCs w:val="22"/>
        </w:rPr>
      </w:pPr>
    </w:p>
    <w:p w14:paraId="4C0E38FF" w14:textId="77777777" w:rsidR="00B13122" w:rsidRPr="001153F4" w:rsidRDefault="00B13122" w:rsidP="00B13122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1153F4">
        <w:rPr>
          <w:rFonts w:ascii="Times New Roman" w:hAnsi="Times New Roman" w:cs="Times New Roman"/>
          <w:sz w:val="22"/>
          <w:szCs w:val="22"/>
        </w:rPr>
        <w:t>Corresponding Author:</w:t>
      </w:r>
    </w:p>
    <w:p w14:paraId="58AD6F4B" w14:textId="77777777" w:rsidR="00B13122" w:rsidRPr="001153F4" w:rsidRDefault="00B13122" w:rsidP="00B13122">
      <w:pPr>
        <w:rPr>
          <w:sz w:val="22"/>
          <w:szCs w:val="22"/>
        </w:rPr>
      </w:pPr>
    </w:p>
    <w:p w14:paraId="1093763A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</w:rPr>
        <w:t>Asmita Bhattarai, PhD Candidate (Epidemiology)</w:t>
      </w:r>
    </w:p>
    <w:p w14:paraId="042B4AB8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</w:rPr>
        <w:t>Department of Community Health Sciences, Cumming School of Medicine, University of Calgary, 3280 Hospital Drive NW, Calgary, AB, Canada. T2N4Z6.</w:t>
      </w:r>
    </w:p>
    <w:p w14:paraId="0BDE1870" w14:textId="77777777" w:rsidR="00B13122" w:rsidRPr="001153F4" w:rsidRDefault="00B13122" w:rsidP="00B13122">
      <w:pPr>
        <w:spacing w:line="480" w:lineRule="auto"/>
        <w:jc w:val="both"/>
        <w:rPr>
          <w:sz w:val="22"/>
          <w:szCs w:val="22"/>
        </w:rPr>
      </w:pPr>
      <w:r w:rsidRPr="001153F4">
        <w:rPr>
          <w:sz w:val="22"/>
          <w:szCs w:val="22"/>
        </w:rPr>
        <w:t xml:space="preserve">(T) (587) 917-5060 </w:t>
      </w:r>
    </w:p>
    <w:p w14:paraId="7967AA36" w14:textId="77777777" w:rsidR="00B13122" w:rsidRDefault="00B13122" w:rsidP="00B13122">
      <w:pPr>
        <w:spacing w:after="160" w:line="259" w:lineRule="auto"/>
        <w:rPr>
          <w:sz w:val="22"/>
          <w:szCs w:val="22"/>
        </w:rPr>
      </w:pPr>
      <w:r w:rsidRPr="001153F4">
        <w:rPr>
          <w:sz w:val="22"/>
          <w:szCs w:val="22"/>
        </w:rPr>
        <w:t xml:space="preserve">(E) </w:t>
      </w:r>
      <w:hyperlink r:id="rId4" w:history="1">
        <w:r w:rsidRPr="001153F4">
          <w:rPr>
            <w:rStyle w:val="Hyperlink"/>
            <w:sz w:val="22"/>
            <w:szCs w:val="22"/>
          </w:rPr>
          <w:t>asmita.bhattarai1@ucalgary.ca</w:t>
        </w:r>
      </w:hyperlink>
      <w:r w:rsidRPr="001153F4">
        <w:rPr>
          <w:sz w:val="22"/>
          <w:szCs w:val="22"/>
        </w:rPr>
        <w:t xml:space="preserve">  (ORCID) 0000-0001-6689-7218</w:t>
      </w:r>
    </w:p>
    <w:p w14:paraId="44B018D4" w14:textId="77777777" w:rsidR="00B13122" w:rsidRDefault="00B1312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35D8D78" w14:textId="18F9DD6B" w:rsidR="00E622B0" w:rsidRPr="006F53B9" w:rsidRDefault="00E622B0" w:rsidP="00B13122">
      <w:pPr>
        <w:spacing w:after="160" w:line="259" w:lineRule="auto"/>
        <w:rPr>
          <w:rFonts w:eastAsiaTheme="majorEastAsia"/>
          <w:color w:val="2F5496" w:themeColor="accent1" w:themeShade="BF"/>
          <w:sz w:val="22"/>
          <w:szCs w:val="22"/>
        </w:rPr>
      </w:pPr>
      <w:r w:rsidRPr="006F53B9">
        <w:rPr>
          <w:rFonts w:eastAsiaTheme="majorEastAsia"/>
          <w:color w:val="2F5496" w:themeColor="accent1" w:themeShade="BF"/>
          <w:sz w:val="22"/>
          <w:szCs w:val="22"/>
        </w:rPr>
        <w:lastRenderedPageBreak/>
        <w:t xml:space="preserve">Additional file </w:t>
      </w:r>
      <w:r w:rsidR="008439BB">
        <w:rPr>
          <w:rFonts w:eastAsiaTheme="majorEastAsia"/>
          <w:color w:val="2F5496" w:themeColor="accent1" w:themeShade="BF"/>
          <w:sz w:val="22"/>
          <w:szCs w:val="22"/>
        </w:rPr>
        <w:t>3</w:t>
      </w:r>
      <w:r w:rsidRPr="006F53B9">
        <w:rPr>
          <w:rFonts w:eastAsiaTheme="majorEastAsia"/>
          <w:color w:val="2F5496" w:themeColor="accent1" w:themeShade="BF"/>
          <w:sz w:val="22"/>
          <w:szCs w:val="22"/>
        </w:rPr>
        <w:t>:</w:t>
      </w:r>
      <w:r w:rsidR="006F53B9" w:rsidRPr="006F53B9">
        <w:rPr>
          <w:rFonts w:eastAsiaTheme="majorEastAsia"/>
          <w:color w:val="2F5496" w:themeColor="accent1" w:themeShade="BF"/>
          <w:sz w:val="22"/>
          <w:szCs w:val="22"/>
        </w:rPr>
        <w:t xml:space="preserve"> Results of </w:t>
      </w:r>
      <w:r w:rsidR="00D43D74">
        <w:rPr>
          <w:rFonts w:eastAsiaTheme="majorEastAsia"/>
          <w:color w:val="2F5496" w:themeColor="accent1" w:themeShade="BF"/>
          <w:sz w:val="22"/>
          <w:szCs w:val="22"/>
        </w:rPr>
        <w:t>sensitivity analyses</w:t>
      </w:r>
    </w:p>
    <w:p w14:paraId="67092BF4" w14:textId="02655EB1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1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>: Discrimination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performance of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logistic regression models in the validation dataset </w:t>
      </w:r>
      <w:r w:rsidR="005502F0">
        <w:rPr>
          <w:rFonts w:ascii="Times New Roman" w:hAnsi="Times New Roman" w:cs="Times New Roman"/>
          <w:sz w:val="22"/>
          <w:szCs w:val="22"/>
        </w:rPr>
        <w:t>(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5502F0">
        <w:rPr>
          <w:rFonts w:ascii="Times New Roman" w:hAnsi="Times New Roman" w:cs="Times New Roman"/>
          <w:sz w:val="22"/>
          <w:szCs w:val="22"/>
        </w:rPr>
        <w:t xml:space="preserve">all-cause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ED visits </w:t>
      </w:r>
      <w:r w:rsidR="008439BB">
        <w:rPr>
          <w:rFonts w:ascii="Times New Roman" w:hAnsi="Times New Roman" w:cs="Times New Roman"/>
          <w:sz w:val="22"/>
          <w:szCs w:val="22"/>
        </w:rPr>
        <w:t>using ACE scores</w:t>
      </w:r>
      <w:r w:rsidR="005502F0">
        <w:rPr>
          <w:rFonts w:ascii="Times New Roman" w:hAnsi="Times New Roman" w:cs="Times New Roman"/>
          <w:sz w:val="22"/>
          <w:szCs w:val="22"/>
        </w:rPr>
        <w:t>)</w:t>
      </w:r>
    </w:p>
    <w:p w14:paraId="65E8171D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"/>
        <w:gridCol w:w="1250"/>
        <w:gridCol w:w="1250"/>
        <w:gridCol w:w="1341"/>
        <w:gridCol w:w="1353"/>
        <w:gridCol w:w="959"/>
        <w:gridCol w:w="952"/>
        <w:gridCol w:w="950"/>
      </w:tblGrid>
      <w:tr w:rsidR="00E622B0" w:rsidRPr="006F53B9" w14:paraId="4170A0D9" w14:textId="77777777" w:rsidTr="00EC1CA2">
        <w:tc>
          <w:tcPr>
            <w:tcW w:w="703" w:type="pct"/>
            <w:vMerge w:val="restart"/>
          </w:tcPr>
          <w:p w14:paraId="13CBADD2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  <w:p w14:paraId="07D8158D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79" w:type="pct"/>
          </w:tcPr>
          <w:p w14:paraId="07BF87E9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Training data</w:t>
            </w:r>
          </w:p>
        </w:tc>
        <w:tc>
          <w:tcPr>
            <w:tcW w:w="3619" w:type="pct"/>
            <w:gridSpan w:val="6"/>
          </w:tcPr>
          <w:p w14:paraId="59CDA646" w14:textId="77777777" w:rsidR="00E622B0" w:rsidRPr="006F53B9" w:rsidRDefault="00E622B0" w:rsidP="00EC1CA2">
            <w:pPr>
              <w:jc w:val="center"/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Validation data</w:t>
            </w:r>
          </w:p>
        </w:tc>
      </w:tr>
      <w:tr w:rsidR="00E622B0" w:rsidRPr="006F53B9" w14:paraId="2B4EDF52" w14:textId="77777777" w:rsidTr="00EC1CA2">
        <w:tc>
          <w:tcPr>
            <w:tcW w:w="703" w:type="pct"/>
            <w:vMerge/>
          </w:tcPr>
          <w:p w14:paraId="18D7815F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79" w:type="pct"/>
          </w:tcPr>
          <w:p w14:paraId="1E8AD981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79" w:type="pct"/>
          </w:tcPr>
          <w:p w14:paraId="4FC6E1F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86" w:type="pct"/>
          </w:tcPr>
          <w:p w14:paraId="1BD85C43" w14:textId="47B4BAD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ensitiv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693" w:type="pct"/>
          </w:tcPr>
          <w:p w14:paraId="56583667" w14:textId="7B709AE0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pecific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23" w:type="pct"/>
          </w:tcPr>
          <w:p w14:paraId="112BF2E0" w14:textId="5694E32F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9" w:type="pct"/>
          </w:tcPr>
          <w:p w14:paraId="5E112C9A" w14:textId="29F27C3C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8" w:type="pct"/>
          </w:tcPr>
          <w:p w14:paraId="53E8F6BF" w14:textId="28DC76AA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 xml:space="preserve">Overall </w:t>
            </w:r>
            <w:r w:rsidR="000D56BA">
              <w:rPr>
                <w:color w:val="000000" w:themeColor="text1"/>
              </w:rPr>
              <w:t>%</w:t>
            </w:r>
          </w:p>
        </w:tc>
      </w:tr>
      <w:tr w:rsidR="00E622B0" w:rsidRPr="006F53B9" w14:paraId="5FBE7F7C" w14:textId="77777777" w:rsidTr="00EC1CA2">
        <w:tc>
          <w:tcPr>
            <w:tcW w:w="703" w:type="pct"/>
          </w:tcPr>
          <w:p w14:paraId="0BDA0FC7" w14:textId="643652F9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</w:t>
            </w:r>
            <w:r w:rsidR="00AD5AEC" w:rsidRPr="006F53B9">
              <w:rPr>
                <w:color w:val="000000" w:themeColor="text1"/>
              </w:rPr>
              <w:t>ted</w:t>
            </w:r>
          </w:p>
        </w:tc>
        <w:tc>
          <w:tcPr>
            <w:tcW w:w="679" w:type="pct"/>
          </w:tcPr>
          <w:p w14:paraId="479C079B" w14:textId="3AFECE21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59</w:t>
            </w:r>
          </w:p>
        </w:tc>
        <w:tc>
          <w:tcPr>
            <w:tcW w:w="679" w:type="pct"/>
          </w:tcPr>
          <w:p w14:paraId="47DC95A2" w14:textId="7AE5D42C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8</w:t>
            </w:r>
          </w:p>
        </w:tc>
        <w:tc>
          <w:tcPr>
            <w:tcW w:w="686" w:type="pct"/>
          </w:tcPr>
          <w:p w14:paraId="746536E6" w14:textId="739A79B2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.2</w:t>
            </w:r>
          </w:p>
        </w:tc>
        <w:tc>
          <w:tcPr>
            <w:tcW w:w="693" w:type="pct"/>
          </w:tcPr>
          <w:p w14:paraId="69F80798" w14:textId="10B97430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1.9</w:t>
            </w:r>
          </w:p>
        </w:tc>
        <w:tc>
          <w:tcPr>
            <w:tcW w:w="523" w:type="pct"/>
          </w:tcPr>
          <w:p w14:paraId="6B483DBD" w14:textId="7A96B2AE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5.3</w:t>
            </w:r>
          </w:p>
        </w:tc>
        <w:tc>
          <w:tcPr>
            <w:tcW w:w="519" w:type="pct"/>
          </w:tcPr>
          <w:p w14:paraId="4D756E9A" w14:textId="104797C6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4.5</w:t>
            </w:r>
          </w:p>
        </w:tc>
        <w:tc>
          <w:tcPr>
            <w:tcW w:w="518" w:type="pct"/>
          </w:tcPr>
          <w:p w14:paraId="2D20D600" w14:textId="489570F7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.3</w:t>
            </w:r>
          </w:p>
        </w:tc>
      </w:tr>
      <w:tr w:rsidR="00E622B0" w:rsidRPr="006F53B9" w14:paraId="58C88A26" w14:textId="77777777" w:rsidTr="00EC1CA2">
        <w:tc>
          <w:tcPr>
            <w:tcW w:w="703" w:type="pct"/>
          </w:tcPr>
          <w:p w14:paraId="2A2DAECF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79" w:type="pct"/>
          </w:tcPr>
          <w:p w14:paraId="35981138" w14:textId="387BFA61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67</w:t>
            </w:r>
          </w:p>
        </w:tc>
        <w:tc>
          <w:tcPr>
            <w:tcW w:w="679" w:type="pct"/>
          </w:tcPr>
          <w:p w14:paraId="25D958E7" w14:textId="68B4C06F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21</w:t>
            </w:r>
          </w:p>
        </w:tc>
        <w:tc>
          <w:tcPr>
            <w:tcW w:w="686" w:type="pct"/>
          </w:tcPr>
          <w:p w14:paraId="1E345B4E" w14:textId="5804C1CE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9</w:t>
            </w:r>
          </w:p>
        </w:tc>
        <w:tc>
          <w:tcPr>
            <w:tcW w:w="693" w:type="pct"/>
          </w:tcPr>
          <w:p w14:paraId="599F7A74" w14:textId="470DA277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6.8</w:t>
            </w:r>
          </w:p>
        </w:tc>
        <w:tc>
          <w:tcPr>
            <w:tcW w:w="523" w:type="pct"/>
          </w:tcPr>
          <w:p w14:paraId="56299A0B" w14:textId="192D89A7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.1</w:t>
            </w:r>
          </w:p>
        </w:tc>
        <w:tc>
          <w:tcPr>
            <w:tcW w:w="519" w:type="pct"/>
          </w:tcPr>
          <w:p w14:paraId="15077309" w14:textId="7C9B5807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.1</w:t>
            </w:r>
          </w:p>
        </w:tc>
        <w:tc>
          <w:tcPr>
            <w:tcW w:w="518" w:type="pct"/>
          </w:tcPr>
          <w:p w14:paraId="6A0AC7BF" w14:textId="65A83992" w:rsidR="00E622B0" w:rsidRPr="006F53B9" w:rsidRDefault="008439B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.6</w:t>
            </w:r>
          </w:p>
          <w:p w14:paraId="59D4EE58" w14:textId="131A10FF" w:rsidR="00AD5AEC" w:rsidRPr="006F53B9" w:rsidRDefault="00AD5AEC" w:rsidP="00EC1CA2">
            <w:pPr>
              <w:rPr>
                <w:color w:val="000000" w:themeColor="text1"/>
              </w:rPr>
            </w:pPr>
          </w:p>
        </w:tc>
      </w:tr>
    </w:tbl>
    <w:p w14:paraId="2068A807" w14:textId="77777777" w:rsidR="00E622B0" w:rsidRPr="006F53B9" w:rsidRDefault="00E622B0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</w:p>
    <w:p w14:paraId="6A02CE4F" w14:textId="4F668118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2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: Calibration matrix of the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regression models in the validation dataset </w:t>
      </w:r>
      <w:r w:rsidR="005502F0">
        <w:rPr>
          <w:rFonts w:ascii="Times New Roman" w:hAnsi="Times New Roman" w:cs="Times New Roman"/>
          <w:sz w:val="22"/>
          <w:szCs w:val="22"/>
        </w:rPr>
        <w:t>(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5502F0">
        <w:rPr>
          <w:rFonts w:ascii="Times New Roman" w:hAnsi="Times New Roman" w:cs="Times New Roman"/>
          <w:sz w:val="22"/>
          <w:szCs w:val="22"/>
        </w:rPr>
        <w:t xml:space="preserve">all-cause 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ED visits </w:t>
      </w:r>
      <w:r w:rsidR="005502F0">
        <w:rPr>
          <w:rFonts w:ascii="Times New Roman" w:hAnsi="Times New Roman" w:cs="Times New Roman"/>
          <w:sz w:val="22"/>
          <w:szCs w:val="22"/>
        </w:rPr>
        <w:t>using ACE scores)</w:t>
      </w:r>
    </w:p>
    <w:p w14:paraId="08B1AEA1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0"/>
        <w:gridCol w:w="2274"/>
        <w:gridCol w:w="3402"/>
        <w:gridCol w:w="1984"/>
      </w:tblGrid>
      <w:tr w:rsidR="001228AF" w:rsidRPr="006F53B9" w14:paraId="7254025D" w14:textId="77777777" w:rsidTr="002D154B">
        <w:tc>
          <w:tcPr>
            <w:tcW w:w="904" w:type="pct"/>
          </w:tcPr>
          <w:p w14:paraId="2385089E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1216" w:type="pct"/>
          </w:tcPr>
          <w:p w14:paraId="41A85CBB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redicted probability of ED visit %</w:t>
            </w:r>
          </w:p>
        </w:tc>
        <w:tc>
          <w:tcPr>
            <w:tcW w:w="1819" w:type="pct"/>
          </w:tcPr>
          <w:p w14:paraId="72FA48C6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bserved ED visit % (95%CI)</w:t>
            </w:r>
          </w:p>
        </w:tc>
        <w:tc>
          <w:tcPr>
            <w:tcW w:w="1061" w:type="pct"/>
          </w:tcPr>
          <w:p w14:paraId="588E9E19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Out of sample deviance ratio</w:t>
            </w:r>
          </w:p>
        </w:tc>
      </w:tr>
      <w:tr w:rsidR="001228AF" w:rsidRPr="006F53B9" w14:paraId="33801445" w14:textId="77777777" w:rsidTr="002D154B">
        <w:tc>
          <w:tcPr>
            <w:tcW w:w="904" w:type="pct"/>
            <w:vMerge w:val="restart"/>
          </w:tcPr>
          <w:p w14:paraId="1BEBAF76" w14:textId="3E9105B5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1216" w:type="pct"/>
          </w:tcPr>
          <w:p w14:paraId="3BB6F724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19" w:type="pct"/>
          </w:tcPr>
          <w:p w14:paraId="7533FF89" w14:textId="1033A82B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8 (9.9,32.7)</w:t>
            </w:r>
          </w:p>
        </w:tc>
        <w:tc>
          <w:tcPr>
            <w:tcW w:w="1061" w:type="pct"/>
            <w:vMerge w:val="restart"/>
          </w:tcPr>
          <w:p w14:paraId="171C4B43" w14:textId="4D4DED62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0.0</w:t>
            </w:r>
            <w:r>
              <w:rPr>
                <w:rFonts w:cs="Courier New"/>
                <w:color w:val="000000" w:themeColor="text1"/>
              </w:rPr>
              <w:t>30</w:t>
            </w:r>
          </w:p>
        </w:tc>
      </w:tr>
      <w:tr w:rsidR="001228AF" w:rsidRPr="006F53B9" w14:paraId="11B07901" w14:textId="77777777" w:rsidTr="002D154B">
        <w:tc>
          <w:tcPr>
            <w:tcW w:w="904" w:type="pct"/>
            <w:vMerge/>
          </w:tcPr>
          <w:p w14:paraId="5396671E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4BFED1C0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19" w:type="pct"/>
          </w:tcPr>
          <w:p w14:paraId="09C18327" w14:textId="102D7683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.2 (33.4,39.1)</w:t>
            </w:r>
          </w:p>
        </w:tc>
        <w:tc>
          <w:tcPr>
            <w:tcW w:w="1061" w:type="pct"/>
            <w:vMerge/>
          </w:tcPr>
          <w:p w14:paraId="74984C35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  <w:tr w:rsidR="001228AF" w:rsidRPr="006F53B9" w14:paraId="62748464" w14:textId="77777777" w:rsidTr="002D154B">
        <w:tc>
          <w:tcPr>
            <w:tcW w:w="904" w:type="pct"/>
            <w:vMerge/>
          </w:tcPr>
          <w:p w14:paraId="3A1ED6A2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4C1CD254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19" w:type="pct"/>
          </w:tcPr>
          <w:p w14:paraId="08BDB351" w14:textId="20FDBF72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5.3 (50.2,60.3)</w:t>
            </w:r>
          </w:p>
        </w:tc>
        <w:tc>
          <w:tcPr>
            <w:tcW w:w="1061" w:type="pct"/>
            <w:vMerge/>
          </w:tcPr>
          <w:p w14:paraId="186B2B9A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  <w:tr w:rsidR="001228AF" w:rsidRPr="006F53B9" w14:paraId="72F10693" w14:textId="77777777" w:rsidTr="002D154B">
        <w:tc>
          <w:tcPr>
            <w:tcW w:w="904" w:type="pct"/>
            <w:vMerge/>
          </w:tcPr>
          <w:p w14:paraId="2B07DB2D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677027EF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19" w:type="pct"/>
          </w:tcPr>
          <w:p w14:paraId="54B8ECD1" w14:textId="1F5BD697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061" w:type="pct"/>
            <w:vMerge/>
          </w:tcPr>
          <w:p w14:paraId="2786A191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  <w:tr w:rsidR="001228AF" w:rsidRPr="006F53B9" w14:paraId="5B576796" w14:textId="77777777" w:rsidTr="002D154B">
        <w:tc>
          <w:tcPr>
            <w:tcW w:w="904" w:type="pct"/>
            <w:vMerge w:val="restart"/>
          </w:tcPr>
          <w:p w14:paraId="23961982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1216" w:type="pct"/>
          </w:tcPr>
          <w:p w14:paraId="505D5D7A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19" w:type="pct"/>
          </w:tcPr>
          <w:p w14:paraId="28D7F593" w14:textId="5205FED0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.8 (15.0,28.1)</w:t>
            </w:r>
          </w:p>
        </w:tc>
        <w:tc>
          <w:tcPr>
            <w:tcW w:w="1061" w:type="pct"/>
            <w:vMerge w:val="restart"/>
          </w:tcPr>
          <w:p w14:paraId="70CBF3DD" w14:textId="29B748F8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0.0</w:t>
            </w:r>
            <w:r>
              <w:rPr>
                <w:rFonts w:cs="Courier New"/>
                <w:color w:val="000000" w:themeColor="text1"/>
              </w:rPr>
              <w:t>13</w:t>
            </w:r>
          </w:p>
        </w:tc>
      </w:tr>
      <w:tr w:rsidR="001228AF" w:rsidRPr="006F53B9" w14:paraId="2E6DC8AF" w14:textId="77777777" w:rsidTr="002D154B">
        <w:tc>
          <w:tcPr>
            <w:tcW w:w="904" w:type="pct"/>
            <w:vMerge/>
          </w:tcPr>
          <w:p w14:paraId="432DBA89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4C59F9D4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19" w:type="pct"/>
          </w:tcPr>
          <w:p w14:paraId="32D20E9C" w14:textId="1480F47F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.1 (34.1,40.3)</w:t>
            </w:r>
          </w:p>
        </w:tc>
        <w:tc>
          <w:tcPr>
            <w:tcW w:w="1061" w:type="pct"/>
            <w:vMerge/>
          </w:tcPr>
          <w:p w14:paraId="4592DE7A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  <w:tr w:rsidR="001228AF" w:rsidRPr="006F53B9" w14:paraId="5C546F17" w14:textId="77777777" w:rsidTr="002D154B">
        <w:tc>
          <w:tcPr>
            <w:tcW w:w="904" w:type="pct"/>
            <w:vMerge/>
          </w:tcPr>
          <w:p w14:paraId="44B8BDA9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7E50DF4C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19" w:type="pct"/>
          </w:tcPr>
          <w:p w14:paraId="7F935DD1" w14:textId="402D9944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.4 (48.6,58.1)</w:t>
            </w:r>
          </w:p>
        </w:tc>
        <w:tc>
          <w:tcPr>
            <w:tcW w:w="1061" w:type="pct"/>
            <w:vMerge/>
          </w:tcPr>
          <w:p w14:paraId="67A91340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  <w:tr w:rsidR="001228AF" w:rsidRPr="006F53B9" w14:paraId="6977C1E8" w14:textId="77777777" w:rsidTr="002D154B">
        <w:tc>
          <w:tcPr>
            <w:tcW w:w="904" w:type="pct"/>
            <w:vMerge/>
          </w:tcPr>
          <w:p w14:paraId="2E36B453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  <w:tc>
          <w:tcPr>
            <w:tcW w:w="1216" w:type="pct"/>
          </w:tcPr>
          <w:p w14:paraId="03B0AE5F" w14:textId="77777777" w:rsidR="001228AF" w:rsidRPr="006F53B9" w:rsidRDefault="001228AF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19" w:type="pct"/>
          </w:tcPr>
          <w:p w14:paraId="2C1E1A4D" w14:textId="71A45116" w:rsidR="001228AF" w:rsidRPr="006F53B9" w:rsidRDefault="001228AF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.0 (28.8,67.8)</w:t>
            </w:r>
          </w:p>
        </w:tc>
        <w:tc>
          <w:tcPr>
            <w:tcW w:w="1061" w:type="pct"/>
            <w:vMerge/>
          </w:tcPr>
          <w:p w14:paraId="5166A293" w14:textId="77777777" w:rsidR="001228AF" w:rsidRPr="006F53B9" w:rsidRDefault="001228AF" w:rsidP="00EC1CA2">
            <w:pPr>
              <w:rPr>
                <w:color w:val="000000" w:themeColor="text1"/>
              </w:rPr>
            </w:pPr>
          </w:p>
        </w:tc>
      </w:tr>
    </w:tbl>
    <w:p w14:paraId="3256DFB0" w14:textId="77777777" w:rsidR="00E622B0" w:rsidRPr="006F53B9" w:rsidRDefault="00E622B0" w:rsidP="00E622B0">
      <w:pPr>
        <w:rPr>
          <w:sz w:val="22"/>
          <w:szCs w:val="22"/>
        </w:rPr>
      </w:pPr>
    </w:p>
    <w:p w14:paraId="49D026D2" w14:textId="77777777" w:rsidR="00E622B0" w:rsidRPr="006F53B9" w:rsidRDefault="00E622B0" w:rsidP="00E622B0">
      <w:pPr>
        <w:spacing w:line="360" w:lineRule="auto"/>
        <w:jc w:val="both"/>
        <w:rPr>
          <w:b/>
          <w:color w:val="000000" w:themeColor="text1"/>
          <w:sz w:val="22"/>
          <w:szCs w:val="22"/>
        </w:rPr>
      </w:pPr>
    </w:p>
    <w:p w14:paraId="516E35DB" w14:textId="0C90C99C" w:rsidR="00E622B0" w:rsidRPr="006F53B9" w:rsidRDefault="00DC31B6" w:rsidP="00E622B0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3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: Discrimination performance of the </w:t>
      </w:r>
      <w:r w:rsidR="00E622B0"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 regression models in the validation dataset </w:t>
      </w:r>
      <w:r w:rsidR="005502F0">
        <w:rPr>
          <w:rFonts w:ascii="Times New Roman" w:hAnsi="Times New Roman" w:cs="Times New Roman"/>
          <w:sz w:val="22"/>
          <w:szCs w:val="22"/>
        </w:rPr>
        <w:t>(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5502F0">
        <w:rPr>
          <w:rFonts w:ascii="Times New Roman" w:hAnsi="Times New Roman" w:cs="Times New Roman"/>
          <w:sz w:val="22"/>
          <w:szCs w:val="22"/>
        </w:rPr>
        <w:t xml:space="preserve">all-cause 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ED visits </w:t>
      </w:r>
      <w:r w:rsidR="005502F0">
        <w:rPr>
          <w:rFonts w:ascii="Times New Roman" w:hAnsi="Times New Roman" w:cs="Times New Roman"/>
          <w:sz w:val="22"/>
          <w:szCs w:val="22"/>
        </w:rPr>
        <w:t>using threat-based childhood adversities)</w:t>
      </w:r>
    </w:p>
    <w:p w14:paraId="0C14FE29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3"/>
        <w:gridCol w:w="1228"/>
        <w:gridCol w:w="1229"/>
        <w:gridCol w:w="1341"/>
        <w:gridCol w:w="1353"/>
        <w:gridCol w:w="937"/>
        <w:gridCol w:w="930"/>
        <w:gridCol w:w="1059"/>
      </w:tblGrid>
      <w:tr w:rsidR="00E622B0" w:rsidRPr="006F53B9" w14:paraId="0455A844" w14:textId="77777777" w:rsidTr="00EC1CA2">
        <w:tc>
          <w:tcPr>
            <w:tcW w:w="703" w:type="pct"/>
            <w:vMerge w:val="restart"/>
          </w:tcPr>
          <w:p w14:paraId="1C671814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  <w:p w14:paraId="3A137F0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79" w:type="pct"/>
          </w:tcPr>
          <w:p w14:paraId="18FDC9A7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Training data</w:t>
            </w:r>
          </w:p>
        </w:tc>
        <w:tc>
          <w:tcPr>
            <w:tcW w:w="3619" w:type="pct"/>
            <w:gridSpan w:val="6"/>
          </w:tcPr>
          <w:p w14:paraId="5B2DBA6C" w14:textId="77777777" w:rsidR="00E622B0" w:rsidRPr="006F53B9" w:rsidRDefault="00E622B0" w:rsidP="00EC1CA2">
            <w:pPr>
              <w:jc w:val="center"/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Validation data</w:t>
            </w:r>
          </w:p>
        </w:tc>
      </w:tr>
      <w:tr w:rsidR="00E622B0" w:rsidRPr="006F53B9" w14:paraId="7A2BE89F" w14:textId="77777777" w:rsidTr="00EC1CA2">
        <w:tc>
          <w:tcPr>
            <w:tcW w:w="703" w:type="pct"/>
            <w:vMerge/>
          </w:tcPr>
          <w:p w14:paraId="6524E2D0" w14:textId="77777777" w:rsidR="00E622B0" w:rsidRPr="006F53B9" w:rsidRDefault="00E622B0" w:rsidP="00EC1CA2">
            <w:pPr>
              <w:rPr>
                <w:color w:val="000000" w:themeColor="text1"/>
              </w:rPr>
            </w:pPr>
          </w:p>
        </w:tc>
        <w:tc>
          <w:tcPr>
            <w:tcW w:w="679" w:type="pct"/>
          </w:tcPr>
          <w:p w14:paraId="531E228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79" w:type="pct"/>
          </w:tcPr>
          <w:p w14:paraId="46203EA8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86" w:type="pct"/>
          </w:tcPr>
          <w:p w14:paraId="5E109F27" w14:textId="2CC12383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ensitiv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693" w:type="pct"/>
          </w:tcPr>
          <w:p w14:paraId="3EB67921" w14:textId="087C2492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pecificity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23" w:type="pct"/>
          </w:tcPr>
          <w:p w14:paraId="7951B848" w14:textId="1D93AF8F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9" w:type="pct"/>
          </w:tcPr>
          <w:p w14:paraId="4F17A56E" w14:textId="45C2D578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PV</w:t>
            </w:r>
            <w:r w:rsidR="000D56BA">
              <w:rPr>
                <w:color w:val="000000" w:themeColor="text1"/>
              </w:rPr>
              <w:t>%</w:t>
            </w:r>
          </w:p>
        </w:tc>
        <w:tc>
          <w:tcPr>
            <w:tcW w:w="518" w:type="pct"/>
          </w:tcPr>
          <w:p w14:paraId="59324FCA" w14:textId="5E84323C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verall</w:t>
            </w:r>
            <w:r w:rsidR="000D56BA">
              <w:rPr>
                <w:color w:val="000000" w:themeColor="text1"/>
              </w:rPr>
              <w:t>%</w:t>
            </w:r>
            <w:r w:rsidRPr="006F53B9">
              <w:rPr>
                <w:color w:val="000000" w:themeColor="text1"/>
              </w:rPr>
              <w:t xml:space="preserve"> </w:t>
            </w:r>
          </w:p>
        </w:tc>
      </w:tr>
      <w:tr w:rsidR="00E622B0" w:rsidRPr="006F53B9" w14:paraId="306E4E44" w14:textId="77777777" w:rsidTr="00EC1CA2">
        <w:tc>
          <w:tcPr>
            <w:tcW w:w="703" w:type="pct"/>
          </w:tcPr>
          <w:p w14:paraId="01881FB7" w14:textId="071B3470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</w:t>
            </w:r>
            <w:r w:rsidR="00AD5AEC" w:rsidRPr="006F53B9">
              <w:rPr>
                <w:color w:val="000000" w:themeColor="text1"/>
              </w:rPr>
              <w:t>ed</w:t>
            </w:r>
          </w:p>
        </w:tc>
        <w:tc>
          <w:tcPr>
            <w:tcW w:w="679" w:type="pct"/>
          </w:tcPr>
          <w:p w14:paraId="5E355E02" w14:textId="7A9284E3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65</w:t>
            </w:r>
            <w:r w:rsidR="00B4094B">
              <w:rPr>
                <w:color w:val="000000" w:themeColor="text1"/>
              </w:rPr>
              <w:t>7</w:t>
            </w:r>
          </w:p>
        </w:tc>
        <w:tc>
          <w:tcPr>
            <w:tcW w:w="679" w:type="pct"/>
          </w:tcPr>
          <w:p w14:paraId="40646B36" w14:textId="41D625CC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</w:t>
            </w:r>
            <w:r w:rsidR="00B4094B">
              <w:rPr>
                <w:color w:val="000000" w:themeColor="text1"/>
              </w:rPr>
              <w:t>607</w:t>
            </w:r>
          </w:p>
        </w:tc>
        <w:tc>
          <w:tcPr>
            <w:tcW w:w="686" w:type="pct"/>
          </w:tcPr>
          <w:p w14:paraId="6771DEEA" w14:textId="74E42CCC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.0</w:t>
            </w:r>
          </w:p>
        </w:tc>
        <w:tc>
          <w:tcPr>
            <w:tcW w:w="693" w:type="pct"/>
          </w:tcPr>
          <w:p w14:paraId="1681B138" w14:textId="1705D3FA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2.8</w:t>
            </w:r>
          </w:p>
        </w:tc>
        <w:tc>
          <w:tcPr>
            <w:tcW w:w="523" w:type="pct"/>
          </w:tcPr>
          <w:p w14:paraId="08786EA4" w14:textId="3CCC64C3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.4</w:t>
            </w:r>
          </w:p>
        </w:tc>
        <w:tc>
          <w:tcPr>
            <w:tcW w:w="519" w:type="pct"/>
          </w:tcPr>
          <w:p w14:paraId="0F392D06" w14:textId="0C6FD888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.7</w:t>
            </w:r>
          </w:p>
        </w:tc>
        <w:tc>
          <w:tcPr>
            <w:tcW w:w="518" w:type="pct"/>
          </w:tcPr>
          <w:p w14:paraId="1F80EF70" w14:textId="3F95CF32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.3</w:t>
            </w:r>
          </w:p>
        </w:tc>
      </w:tr>
      <w:tr w:rsidR="00E622B0" w:rsidRPr="006F53B9" w14:paraId="44FC567B" w14:textId="77777777" w:rsidTr="00EC1CA2">
        <w:tc>
          <w:tcPr>
            <w:tcW w:w="703" w:type="pct"/>
          </w:tcPr>
          <w:p w14:paraId="12BD517C" w14:textId="77777777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79" w:type="pct"/>
          </w:tcPr>
          <w:p w14:paraId="03EBC02B" w14:textId="049AA50F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6</w:t>
            </w:r>
            <w:r w:rsidR="00B4094B">
              <w:rPr>
                <w:color w:val="000000" w:themeColor="text1"/>
              </w:rPr>
              <w:t>66</w:t>
            </w:r>
          </w:p>
        </w:tc>
        <w:tc>
          <w:tcPr>
            <w:tcW w:w="679" w:type="pct"/>
          </w:tcPr>
          <w:p w14:paraId="0637D4FE" w14:textId="51BBB845" w:rsidR="00E622B0" w:rsidRPr="006F53B9" w:rsidRDefault="00E622B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</w:t>
            </w:r>
            <w:r w:rsidR="00B4094B">
              <w:rPr>
                <w:color w:val="000000" w:themeColor="text1"/>
              </w:rPr>
              <w:t>608</w:t>
            </w:r>
          </w:p>
        </w:tc>
        <w:tc>
          <w:tcPr>
            <w:tcW w:w="686" w:type="pct"/>
          </w:tcPr>
          <w:p w14:paraId="26F2BD90" w14:textId="1917D1B9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1</w:t>
            </w:r>
          </w:p>
        </w:tc>
        <w:tc>
          <w:tcPr>
            <w:tcW w:w="693" w:type="pct"/>
          </w:tcPr>
          <w:p w14:paraId="495EF403" w14:textId="2E2BE894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5.0</w:t>
            </w:r>
          </w:p>
        </w:tc>
        <w:tc>
          <w:tcPr>
            <w:tcW w:w="523" w:type="pct"/>
          </w:tcPr>
          <w:p w14:paraId="5AC3E17E" w14:textId="345368D0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.7</w:t>
            </w:r>
          </w:p>
        </w:tc>
        <w:tc>
          <w:tcPr>
            <w:tcW w:w="519" w:type="pct"/>
          </w:tcPr>
          <w:p w14:paraId="27AE86C7" w14:textId="7C9F1683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4.3</w:t>
            </w:r>
          </w:p>
        </w:tc>
        <w:tc>
          <w:tcPr>
            <w:tcW w:w="518" w:type="pct"/>
          </w:tcPr>
          <w:p w14:paraId="519976C0" w14:textId="03A8F2B2" w:rsidR="00E622B0" w:rsidRPr="006F53B9" w:rsidRDefault="00B4094B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.1</w:t>
            </w:r>
          </w:p>
          <w:p w14:paraId="6D753843" w14:textId="7B003260" w:rsidR="00B26EEA" w:rsidRPr="006F53B9" w:rsidRDefault="00B26EEA" w:rsidP="00EC1CA2">
            <w:pPr>
              <w:rPr>
                <w:color w:val="000000" w:themeColor="text1"/>
              </w:rPr>
            </w:pPr>
          </w:p>
        </w:tc>
      </w:tr>
    </w:tbl>
    <w:p w14:paraId="1F8E7524" w14:textId="77777777" w:rsidR="00E622B0" w:rsidRPr="006F53B9" w:rsidRDefault="00E622B0" w:rsidP="00E622B0">
      <w:pPr>
        <w:spacing w:line="360" w:lineRule="auto"/>
        <w:jc w:val="both"/>
        <w:rPr>
          <w:b/>
          <w:sz w:val="22"/>
          <w:szCs w:val="22"/>
        </w:rPr>
      </w:pPr>
    </w:p>
    <w:p w14:paraId="5400DAD7" w14:textId="77777777" w:rsidR="006F53B9" w:rsidRDefault="006F53B9">
      <w:pPr>
        <w:rPr>
          <w:rFonts w:eastAsiaTheme="majorEastAsia"/>
          <w:color w:val="2F5496" w:themeColor="accent1" w:themeShade="BF"/>
          <w:sz w:val="22"/>
          <w:szCs w:val="22"/>
        </w:rPr>
      </w:pPr>
      <w:r>
        <w:rPr>
          <w:sz w:val="22"/>
          <w:szCs w:val="22"/>
        </w:rPr>
        <w:br w:type="page"/>
      </w:r>
    </w:p>
    <w:p w14:paraId="3730B25B" w14:textId="60AB0E93" w:rsidR="00E622B0" w:rsidRPr="006F53B9" w:rsidRDefault="00DC31B6" w:rsidP="00E622B0">
      <w:pPr>
        <w:pStyle w:val="Heading1"/>
        <w:rPr>
          <w:rFonts w:ascii="Times New Roman" w:hAnsi="Times New Roman" w:cs="Times New Roman"/>
          <w:bCs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="00E622B0" w:rsidRPr="006F53B9">
        <w:rPr>
          <w:rFonts w:ascii="Times New Roman" w:hAnsi="Times New Roman" w:cs="Times New Roman"/>
          <w:sz w:val="22"/>
          <w:szCs w:val="22"/>
        </w:rPr>
        <w:t xml:space="preserve">Table </w:t>
      </w:r>
      <w:r w:rsidRPr="006F53B9">
        <w:rPr>
          <w:rFonts w:ascii="Times New Roman" w:hAnsi="Times New Roman" w:cs="Times New Roman"/>
          <w:sz w:val="22"/>
          <w:szCs w:val="22"/>
        </w:rPr>
        <w:t>4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 xml:space="preserve">: Calibration matrix of the </w:t>
      </w:r>
      <w:r w:rsidR="00E622B0" w:rsidRPr="006F53B9">
        <w:rPr>
          <w:rFonts w:ascii="Times New Roman" w:hAnsi="Times New Roman" w:cs="Times New Roman"/>
          <w:bCs/>
          <w:sz w:val="22"/>
          <w:szCs w:val="22"/>
          <w:lang w:val="en-US"/>
        </w:rPr>
        <w:t>LASSO</w:t>
      </w:r>
      <w:r w:rsidR="00E622B0" w:rsidRPr="006F53B9">
        <w:rPr>
          <w:rFonts w:ascii="Times New Roman" w:hAnsi="Times New Roman" w:cs="Times New Roman"/>
          <w:bCs/>
          <w:sz w:val="22"/>
          <w:szCs w:val="22"/>
        </w:rPr>
        <w:t xml:space="preserve"> regression models in the validation dataset </w:t>
      </w:r>
      <w:r w:rsidR="005502F0">
        <w:rPr>
          <w:rFonts w:ascii="Times New Roman" w:hAnsi="Times New Roman" w:cs="Times New Roman"/>
          <w:sz w:val="22"/>
          <w:szCs w:val="22"/>
        </w:rPr>
        <w:t>(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5502F0">
        <w:rPr>
          <w:rFonts w:ascii="Times New Roman" w:hAnsi="Times New Roman" w:cs="Times New Roman"/>
          <w:sz w:val="22"/>
          <w:szCs w:val="22"/>
        </w:rPr>
        <w:t xml:space="preserve">all-cause 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ED visits </w:t>
      </w:r>
      <w:r w:rsidR="005502F0">
        <w:rPr>
          <w:rFonts w:ascii="Times New Roman" w:hAnsi="Times New Roman" w:cs="Times New Roman"/>
          <w:sz w:val="22"/>
          <w:szCs w:val="22"/>
        </w:rPr>
        <w:t>using threat-based childhood adversities)</w:t>
      </w:r>
    </w:p>
    <w:p w14:paraId="62372373" w14:textId="77777777" w:rsidR="00E622B0" w:rsidRPr="006F53B9" w:rsidRDefault="00E622B0" w:rsidP="00E622B0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9"/>
        <w:gridCol w:w="2134"/>
        <w:gridCol w:w="3403"/>
        <w:gridCol w:w="2124"/>
      </w:tblGrid>
      <w:tr w:rsidR="00754630" w:rsidRPr="006F53B9" w14:paraId="40471D2E" w14:textId="77777777" w:rsidTr="002D154B">
        <w:tc>
          <w:tcPr>
            <w:tcW w:w="903" w:type="pct"/>
          </w:tcPr>
          <w:p w14:paraId="7857DD2C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1141" w:type="pct"/>
          </w:tcPr>
          <w:p w14:paraId="5DCCDE7D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redicted probability of ED visit %</w:t>
            </w:r>
          </w:p>
        </w:tc>
        <w:tc>
          <w:tcPr>
            <w:tcW w:w="1820" w:type="pct"/>
          </w:tcPr>
          <w:p w14:paraId="178044D8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bserved ED visit % (95%CI)</w:t>
            </w:r>
          </w:p>
        </w:tc>
        <w:tc>
          <w:tcPr>
            <w:tcW w:w="1136" w:type="pct"/>
          </w:tcPr>
          <w:p w14:paraId="75E07DCD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Out of sample deviance ratio</w:t>
            </w:r>
          </w:p>
        </w:tc>
      </w:tr>
      <w:tr w:rsidR="00754630" w:rsidRPr="006F53B9" w14:paraId="46FD185D" w14:textId="77777777" w:rsidTr="002D154B">
        <w:tc>
          <w:tcPr>
            <w:tcW w:w="903" w:type="pct"/>
            <w:vMerge w:val="restart"/>
          </w:tcPr>
          <w:p w14:paraId="0337435C" w14:textId="30AA00A5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1141" w:type="pct"/>
          </w:tcPr>
          <w:p w14:paraId="7A1FC522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20" w:type="pct"/>
          </w:tcPr>
          <w:p w14:paraId="2FDAA9B5" w14:textId="17C89A21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.5 (9.9,35.0)</w:t>
            </w:r>
          </w:p>
        </w:tc>
        <w:tc>
          <w:tcPr>
            <w:tcW w:w="1136" w:type="pct"/>
            <w:vMerge w:val="restart"/>
          </w:tcPr>
          <w:p w14:paraId="7EA2CF71" w14:textId="5B49B9A7" w:rsidR="00754630" w:rsidRPr="006F53B9" w:rsidRDefault="00754630" w:rsidP="00EC1CA2">
            <w:pPr>
              <w:rPr>
                <w:color w:val="000000" w:themeColor="text1"/>
              </w:rPr>
            </w:pPr>
            <w:r w:rsidRPr="00DE291B">
              <w:rPr>
                <w:rFonts w:cs="Courier New"/>
                <w:color w:val="000000" w:themeColor="text1"/>
              </w:rPr>
              <w:t>0.024</w:t>
            </w:r>
          </w:p>
        </w:tc>
      </w:tr>
      <w:tr w:rsidR="00754630" w:rsidRPr="006F53B9" w14:paraId="24BA4948" w14:textId="77777777" w:rsidTr="002D154B">
        <w:tc>
          <w:tcPr>
            <w:tcW w:w="903" w:type="pct"/>
            <w:vMerge/>
          </w:tcPr>
          <w:p w14:paraId="769C7A6E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6C11B536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20" w:type="pct"/>
          </w:tcPr>
          <w:p w14:paraId="7E61BE24" w14:textId="335BD99A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.9 (35.1,40.7)</w:t>
            </w:r>
          </w:p>
        </w:tc>
        <w:tc>
          <w:tcPr>
            <w:tcW w:w="1136" w:type="pct"/>
            <w:vMerge/>
          </w:tcPr>
          <w:p w14:paraId="528072A0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  <w:tr w:rsidR="00754630" w:rsidRPr="006F53B9" w14:paraId="32EC1CB1" w14:textId="77777777" w:rsidTr="002D154B">
        <w:tc>
          <w:tcPr>
            <w:tcW w:w="903" w:type="pct"/>
            <w:vMerge/>
          </w:tcPr>
          <w:p w14:paraId="199A0AE0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45A0044C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20" w:type="pct"/>
          </w:tcPr>
          <w:p w14:paraId="26D1B80B" w14:textId="590D6763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.4 (45.9,56.8)</w:t>
            </w:r>
          </w:p>
        </w:tc>
        <w:tc>
          <w:tcPr>
            <w:tcW w:w="1136" w:type="pct"/>
            <w:vMerge/>
          </w:tcPr>
          <w:p w14:paraId="2C7C2D8C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  <w:tr w:rsidR="00754630" w:rsidRPr="006F53B9" w14:paraId="36E6D56D" w14:textId="77777777" w:rsidTr="002D154B">
        <w:tc>
          <w:tcPr>
            <w:tcW w:w="903" w:type="pct"/>
            <w:vMerge/>
          </w:tcPr>
          <w:p w14:paraId="27157B0F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7E1EB03C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20" w:type="pct"/>
          </w:tcPr>
          <w:p w14:paraId="7A5BDA11" w14:textId="3B579067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136" w:type="pct"/>
            <w:vMerge/>
          </w:tcPr>
          <w:p w14:paraId="439143E7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  <w:tr w:rsidR="00754630" w:rsidRPr="006F53B9" w14:paraId="5D5BA6F0" w14:textId="77777777" w:rsidTr="002D154B">
        <w:tc>
          <w:tcPr>
            <w:tcW w:w="903" w:type="pct"/>
            <w:vMerge w:val="restart"/>
          </w:tcPr>
          <w:p w14:paraId="50968EA3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1141" w:type="pct"/>
          </w:tcPr>
          <w:p w14:paraId="3AEAED77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20" w:type="pct"/>
          </w:tcPr>
          <w:p w14:paraId="61A4B76F" w14:textId="278F4028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.0 (15.6,27.7)</w:t>
            </w:r>
          </w:p>
        </w:tc>
        <w:tc>
          <w:tcPr>
            <w:tcW w:w="1136" w:type="pct"/>
            <w:vMerge w:val="restart"/>
          </w:tcPr>
          <w:p w14:paraId="26491948" w14:textId="58E16CB5" w:rsidR="00754630" w:rsidRPr="006F53B9" w:rsidRDefault="00754630" w:rsidP="00EC1CA2">
            <w:pPr>
              <w:rPr>
                <w:color w:val="000000" w:themeColor="text1"/>
              </w:rPr>
            </w:pPr>
            <w:r w:rsidRPr="00DE291B">
              <w:rPr>
                <w:rFonts w:cs="Courier New"/>
                <w:color w:val="000000" w:themeColor="text1"/>
              </w:rPr>
              <w:t>0.004</w:t>
            </w:r>
          </w:p>
        </w:tc>
      </w:tr>
      <w:tr w:rsidR="00754630" w:rsidRPr="006F53B9" w14:paraId="420963ED" w14:textId="77777777" w:rsidTr="002D154B">
        <w:tc>
          <w:tcPr>
            <w:tcW w:w="903" w:type="pct"/>
            <w:vMerge/>
          </w:tcPr>
          <w:p w14:paraId="20201F7A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0B646071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20" w:type="pct"/>
          </w:tcPr>
          <w:p w14:paraId="24D48FB7" w14:textId="1B66CCD0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7 (35.5,41.9)</w:t>
            </w:r>
          </w:p>
        </w:tc>
        <w:tc>
          <w:tcPr>
            <w:tcW w:w="1136" w:type="pct"/>
            <w:vMerge/>
          </w:tcPr>
          <w:p w14:paraId="7B2E80A0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  <w:tr w:rsidR="00754630" w:rsidRPr="006F53B9" w14:paraId="152A2C7E" w14:textId="77777777" w:rsidTr="002D154B">
        <w:tc>
          <w:tcPr>
            <w:tcW w:w="903" w:type="pct"/>
            <w:vMerge/>
          </w:tcPr>
          <w:p w14:paraId="7D4B40DA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4B03EF85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20" w:type="pct"/>
          </w:tcPr>
          <w:p w14:paraId="710892C3" w14:textId="02AC91D3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.9 (46.2,55.6)</w:t>
            </w:r>
          </w:p>
        </w:tc>
        <w:tc>
          <w:tcPr>
            <w:tcW w:w="1136" w:type="pct"/>
            <w:vMerge/>
          </w:tcPr>
          <w:p w14:paraId="3C2C93AD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  <w:tr w:rsidR="00754630" w:rsidRPr="006F53B9" w14:paraId="4D347BF6" w14:textId="77777777" w:rsidTr="002D154B">
        <w:tc>
          <w:tcPr>
            <w:tcW w:w="903" w:type="pct"/>
            <w:vMerge/>
          </w:tcPr>
          <w:p w14:paraId="0DF98CAF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3996BDD0" w14:textId="77777777" w:rsidR="00754630" w:rsidRPr="006F53B9" w:rsidRDefault="00754630" w:rsidP="00EC1CA2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20" w:type="pct"/>
          </w:tcPr>
          <w:p w14:paraId="66FC9CCB" w14:textId="434F64CA" w:rsidR="00754630" w:rsidRPr="006F53B9" w:rsidRDefault="00754630" w:rsidP="00EC1CA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.8 (26.6,66.4)</w:t>
            </w:r>
          </w:p>
        </w:tc>
        <w:tc>
          <w:tcPr>
            <w:tcW w:w="1136" w:type="pct"/>
            <w:vMerge/>
          </w:tcPr>
          <w:p w14:paraId="26315271" w14:textId="77777777" w:rsidR="00754630" w:rsidRPr="006F53B9" w:rsidRDefault="00754630" w:rsidP="00EC1CA2">
            <w:pPr>
              <w:rPr>
                <w:color w:val="000000" w:themeColor="text1"/>
              </w:rPr>
            </w:pPr>
          </w:p>
        </w:tc>
      </w:tr>
    </w:tbl>
    <w:p w14:paraId="60FDEF34" w14:textId="49C4F452" w:rsidR="009902F6" w:rsidRDefault="009902F6">
      <w:pPr>
        <w:rPr>
          <w:sz w:val="22"/>
          <w:szCs w:val="22"/>
        </w:rPr>
      </w:pPr>
    </w:p>
    <w:p w14:paraId="23DDC156" w14:textId="0D4EC807" w:rsidR="00B4094B" w:rsidRDefault="00B4094B">
      <w:pPr>
        <w:rPr>
          <w:sz w:val="22"/>
          <w:szCs w:val="22"/>
        </w:rPr>
      </w:pPr>
    </w:p>
    <w:p w14:paraId="225C6878" w14:textId="4E2098B6" w:rsidR="00B4094B" w:rsidRDefault="00B4094B">
      <w:pPr>
        <w:rPr>
          <w:sz w:val="22"/>
          <w:szCs w:val="22"/>
        </w:rPr>
      </w:pPr>
    </w:p>
    <w:p w14:paraId="3F280CEA" w14:textId="23E23D01" w:rsidR="00B4094B" w:rsidRPr="006F53B9" w:rsidRDefault="00B4094B" w:rsidP="00B4094B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6F53B9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7623C2">
        <w:rPr>
          <w:rFonts w:ascii="Times New Roman" w:hAnsi="Times New Roman" w:cs="Times New Roman"/>
          <w:sz w:val="22"/>
          <w:szCs w:val="22"/>
        </w:rPr>
        <w:t>5</w:t>
      </w:r>
      <w:r w:rsidRPr="006F53B9">
        <w:rPr>
          <w:rFonts w:ascii="Times New Roman" w:hAnsi="Times New Roman" w:cs="Times New Roman"/>
          <w:sz w:val="22"/>
          <w:szCs w:val="22"/>
        </w:rPr>
        <w:t xml:space="preserve">: Discrimination performance of the </w:t>
      </w:r>
      <w:r w:rsidRPr="006F53B9">
        <w:rPr>
          <w:rFonts w:ascii="Times New Roman" w:hAnsi="Times New Roman" w:cs="Times New Roman"/>
          <w:sz w:val="22"/>
          <w:szCs w:val="22"/>
          <w:lang w:val="en-US"/>
        </w:rPr>
        <w:t>LASSO</w:t>
      </w:r>
      <w:r w:rsidRPr="006F53B9">
        <w:rPr>
          <w:rFonts w:ascii="Times New Roman" w:hAnsi="Times New Roman" w:cs="Times New Roman"/>
          <w:sz w:val="22"/>
          <w:szCs w:val="22"/>
        </w:rPr>
        <w:t xml:space="preserve"> regression models in the validation dataset</w:t>
      </w:r>
      <w:r w:rsidR="005502F0">
        <w:rPr>
          <w:rFonts w:ascii="Times New Roman" w:hAnsi="Times New Roman" w:cs="Times New Roman"/>
          <w:sz w:val="22"/>
          <w:szCs w:val="22"/>
        </w:rPr>
        <w:t xml:space="preserve"> (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predicting </w:t>
      </w:r>
      <w:r w:rsidR="005502F0">
        <w:rPr>
          <w:rFonts w:ascii="Times New Roman" w:hAnsi="Times New Roman" w:cs="Times New Roman"/>
          <w:sz w:val="22"/>
          <w:szCs w:val="22"/>
        </w:rPr>
        <w:t xml:space="preserve">all-cause </w:t>
      </w:r>
      <w:r w:rsidR="005502F0" w:rsidRPr="006F53B9">
        <w:rPr>
          <w:rFonts w:ascii="Times New Roman" w:hAnsi="Times New Roman" w:cs="Times New Roman"/>
          <w:sz w:val="22"/>
          <w:szCs w:val="22"/>
        </w:rPr>
        <w:t xml:space="preserve">ED visits </w:t>
      </w:r>
      <w:r w:rsidR="005502F0">
        <w:rPr>
          <w:rFonts w:ascii="Times New Roman" w:hAnsi="Times New Roman" w:cs="Times New Roman"/>
          <w:sz w:val="22"/>
          <w:szCs w:val="22"/>
        </w:rPr>
        <w:t>using deprivation-based childhood adversities)</w:t>
      </w:r>
    </w:p>
    <w:p w14:paraId="7E8449FE" w14:textId="77777777" w:rsidR="00B4094B" w:rsidRPr="006F53B9" w:rsidRDefault="00B4094B" w:rsidP="00B4094B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3"/>
        <w:gridCol w:w="1228"/>
        <w:gridCol w:w="1229"/>
        <w:gridCol w:w="1341"/>
        <w:gridCol w:w="1353"/>
        <w:gridCol w:w="937"/>
        <w:gridCol w:w="930"/>
        <w:gridCol w:w="1059"/>
      </w:tblGrid>
      <w:tr w:rsidR="00B4094B" w:rsidRPr="006F53B9" w14:paraId="431DE1F8" w14:textId="77777777" w:rsidTr="0079271E">
        <w:tc>
          <w:tcPr>
            <w:tcW w:w="703" w:type="pct"/>
            <w:vMerge w:val="restart"/>
          </w:tcPr>
          <w:p w14:paraId="34177F13" w14:textId="77777777" w:rsidR="00B4094B" w:rsidRPr="006F53B9" w:rsidRDefault="00B4094B" w:rsidP="0079271E">
            <w:pPr>
              <w:rPr>
                <w:color w:val="000000" w:themeColor="text1"/>
              </w:rPr>
            </w:pPr>
          </w:p>
          <w:p w14:paraId="0472C1AA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679" w:type="pct"/>
          </w:tcPr>
          <w:p w14:paraId="417C4E5B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Training data</w:t>
            </w:r>
          </w:p>
        </w:tc>
        <w:tc>
          <w:tcPr>
            <w:tcW w:w="3619" w:type="pct"/>
            <w:gridSpan w:val="6"/>
          </w:tcPr>
          <w:p w14:paraId="58D6CA5B" w14:textId="77777777" w:rsidR="00B4094B" w:rsidRPr="006F53B9" w:rsidRDefault="00B4094B" w:rsidP="0079271E">
            <w:pPr>
              <w:jc w:val="center"/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Validation data</w:t>
            </w:r>
          </w:p>
        </w:tc>
      </w:tr>
      <w:tr w:rsidR="00B4094B" w:rsidRPr="006F53B9" w14:paraId="4F50291B" w14:textId="77777777" w:rsidTr="0079271E">
        <w:tc>
          <w:tcPr>
            <w:tcW w:w="703" w:type="pct"/>
            <w:vMerge/>
          </w:tcPr>
          <w:p w14:paraId="6C72C9EC" w14:textId="77777777" w:rsidR="00B4094B" w:rsidRPr="006F53B9" w:rsidRDefault="00B4094B" w:rsidP="0079271E">
            <w:pPr>
              <w:rPr>
                <w:color w:val="000000" w:themeColor="text1"/>
              </w:rPr>
            </w:pPr>
          </w:p>
        </w:tc>
        <w:tc>
          <w:tcPr>
            <w:tcW w:w="679" w:type="pct"/>
          </w:tcPr>
          <w:p w14:paraId="0AB952FB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79" w:type="pct"/>
          </w:tcPr>
          <w:p w14:paraId="02B11E8F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UC</w:t>
            </w:r>
          </w:p>
        </w:tc>
        <w:tc>
          <w:tcPr>
            <w:tcW w:w="686" w:type="pct"/>
          </w:tcPr>
          <w:p w14:paraId="5FEE1057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ensitivity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693" w:type="pct"/>
          </w:tcPr>
          <w:p w14:paraId="4AF5C2E2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Specificity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523" w:type="pct"/>
          </w:tcPr>
          <w:p w14:paraId="51422A72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PV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519" w:type="pct"/>
          </w:tcPr>
          <w:p w14:paraId="72634927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NPV</w:t>
            </w:r>
            <w:r>
              <w:rPr>
                <w:color w:val="000000" w:themeColor="text1"/>
              </w:rPr>
              <w:t>%</w:t>
            </w:r>
          </w:p>
        </w:tc>
        <w:tc>
          <w:tcPr>
            <w:tcW w:w="518" w:type="pct"/>
          </w:tcPr>
          <w:p w14:paraId="65FA5307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verall</w:t>
            </w:r>
            <w:r>
              <w:rPr>
                <w:color w:val="000000" w:themeColor="text1"/>
              </w:rPr>
              <w:t>%</w:t>
            </w:r>
            <w:r w:rsidRPr="006F53B9">
              <w:rPr>
                <w:color w:val="000000" w:themeColor="text1"/>
              </w:rPr>
              <w:t xml:space="preserve"> </w:t>
            </w:r>
          </w:p>
        </w:tc>
      </w:tr>
      <w:tr w:rsidR="00B4094B" w:rsidRPr="006F53B9" w14:paraId="43571B51" w14:textId="77777777" w:rsidTr="0079271E">
        <w:tc>
          <w:tcPr>
            <w:tcW w:w="703" w:type="pct"/>
          </w:tcPr>
          <w:p w14:paraId="5145CA6C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679" w:type="pct"/>
          </w:tcPr>
          <w:p w14:paraId="7D73745C" w14:textId="2AD22F8F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6</w:t>
            </w:r>
            <w:r w:rsidR="0024635E">
              <w:rPr>
                <w:color w:val="000000" w:themeColor="text1"/>
              </w:rPr>
              <w:t>81</w:t>
            </w:r>
          </w:p>
        </w:tc>
        <w:tc>
          <w:tcPr>
            <w:tcW w:w="679" w:type="pct"/>
          </w:tcPr>
          <w:p w14:paraId="5143F989" w14:textId="170BA2E1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</w:t>
            </w:r>
            <w:r w:rsidR="0024635E">
              <w:rPr>
                <w:color w:val="000000" w:themeColor="text1"/>
              </w:rPr>
              <w:t>10</w:t>
            </w:r>
          </w:p>
        </w:tc>
        <w:tc>
          <w:tcPr>
            <w:tcW w:w="686" w:type="pct"/>
          </w:tcPr>
          <w:p w14:paraId="37C8F062" w14:textId="17C36716" w:rsidR="00B4094B" w:rsidRPr="006F53B9" w:rsidRDefault="0024635E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.4</w:t>
            </w:r>
          </w:p>
        </w:tc>
        <w:tc>
          <w:tcPr>
            <w:tcW w:w="693" w:type="pct"/>
          </w:tcPr>
          <w:p w14:paraId="32BAC3DB" w14:textId="08121D34" w:rsidR="00B4094B" w:rsidRPr="006F53B9" w:rsidRDefault="0024635E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.6</w:t>
            </w:r>
          </w:p>
        </w:tc>
        <w:tc>
          <w:tcPr>
            <w:tcW w:w="523" w:type="pct"/>
          </w:tcPr>
          <w:p w14:paraId="41F883BF" w14:textId="619B751A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  <w:r w:rsidR="0024635E">
              <w:rPr>
                <w:color w:val="000000" w:themeColor="text1"/>
              </w:rPr>
              <w:t>2.4</w:t>
            </w:r>
          </w:p>
        </w:tc>
        <w:tc>
          <w:tcPr>
            <w:tcW w:w="519" w:type="pct"/>
          </w:tcPr>
          <w:p w14:paraId="75E31265" w14:textId="28ACEE2A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24635E">
              <w:rPr>
                <w:color w:val="000000" w:themeColor="text1"/>
              </w:rPr>
              <w:t>3.9</w:t>
            </w:r>
          </w:p>
        </w:tc>
        <w:tc>
          <w:tcPr>
            <w:tcW w:w="518" w:type="pct"/>
          </w:tcPr>
          <w:p w14:paraId="2345AEFE" w14:textId="43C4D680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  <w:r w:rsidR="0024635E">
              <w:rPr>
                <w:color w:val="000000" w:themeColor="text1"/>
              </w:rPr>
              <w:t>1.0</w:t>
            </w:r>
          </w:p>
        </w:tc>
      </w:tr>
      <w:tr w:rsidR="00B4094B" w:rsidRPr="006F53B9" w14:paraId="7618F6A0" w14:textId="77777777" w:rsidTr="0079271E">
        <w:tc>
          <w:tcPr>
            <w:tcW w:w="703" w:type="pct"/>
          </w:tcPr>
          <w:p w14:paraId="7FBFD27B" w14:textId="77777777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679" w:type="pct"/>
          </w:tcPr>
          <w:p w14:paraId="7CFAB3A3" w14:textId="0494E460" w:rsidR="00B4094B" w:rsidRPr="006F53B9" w:rsidRDefault="0024635E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693</w:t>
            </w:r>
          </w:p>
        </w:tc>
        <w:tc>
          <w:tcPr>
            <w:tcW w:w="679" w:type="pct"/>
          </w:tcPr>
          <w:p w14:paraId="38CA7744" w14:textId="1A61F104" w:rsidR="00B4094B" w:rsidRPr="006F53B9" w:rsidRDefault="00B4094B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0</w:t>
            </w:r>
            <w:r w:rsidR="0024635E">
              <w:rPr>
                <w:color w:val="000000" w:themeColor="text1"/>
              </w:rPr>
              <w:t>7</w:t>
            </w:r>
          </w:p>
        </w:tc>
        <w:tc>
          <w:tcPr>
            <w:tcW w:w="686" w:type="pct"/>
          </w:tcPr>
          <w:p w14:paraId="4A4E39B4" w14:textId="40258E58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</w:t>
            </w:r>
            <w:r w:rsidR="0024635E">
              <w:rPr>
                <w:color w:val="000000" w:themeColor="text1"/>
              </w:rPr>
              <w:t>6</w:t>
            </w:r>
          </w:p>
        </w:tc>
        <w:tc>
          <w:tcPr>
            <w:tcW w:w="693" w:type="pct"/>
          </w:tcPr>
          <w:p w14:paraId="36088B9A" w14:textId="287A8473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  <w:r w:rsidR="0024635E">
              <w:rPr>
                <w:color w:val="000000" w:themeColor="text1"/>
              </w:rPr>
              <w:t>3.8</w:t>
            </w:r>
          </w:p>
        </w:tc>
        <w:tc>
          <w:tcPr>
            <w:tcW w:w="523" w:type="pct"/>
          </w:tcPr>
          <w:p w14:paraId="00E06B4A" w14:textId="20469F84" w:rsidR="00B4094B" w:rsidRPr="006F53B9" w:rsidRDefault="0024635E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9.8</w:t>
            </w:r>
          </w:p>
        </w:tc>
        <w:tc>
          <w:tcPr>
            <w:tcW w:w="519" w:type="pct"/>
          </w:tcPr>
          <w:p w14:paraId="3C80AF47" w14:textId="64E2098B" w:rsidR="00B4094B" w:rsidRPr="006F53B9" w:rsidRDefault="00B4094B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4.</w:t>
            </w:r>
            <w:r w:rsidR="0024635E">
              <w:rPr>
                <w:color w:val="000000" w:themeColor="text1"/>
              </w:rPr>
              <w:t>1</w:t>
            </w:r>
          </w:p>
        </w:tc>
        <w:tc>
          <w:tcPr>
            <w:tcW w:w="518" w:type="pct"/>
          </w:tcPr>
          <w:p w14:paraId="2FD115E1" w14:textId="2F602D49" w:rsidR="00B4094B" w:rsidRPr="006F53B9" w:rsidRDefault="0024635E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.6</w:t>
            </w:r>
          </w:p>
          <w:p w14:paraId="03412AF0" w14:textId="77777777" w:rsidR="00B4094B" w:rsidRPr="006F53B9" w:rsidRDefault="00B4094B" w:rsidP="0079271E">
            <w:pPr>
              <w:rPr>
                <w:color w:val="000000" w:themeColor="text1"/>
              </w:rPr>
            </w:pPr>
          </w:p>
        </w:tc>
      </w:tr>
    </w:tbl>
    <w:p w14:paraId="36BA563C" w14:textId="77777777" w:rsidR="00B4094B" w:rsidRPr="006F53B9" w:rsidRDefault="00B4094B" w:rsidP="00B4094B">
      <w:pPr>
        <w:spacing w:line="360" w:lineRule="auto"/>
        <w:jc w:val="both"/>
        <w:rPr>
          <w:b/>
          <w:sz w:val="22"/>
          <w:szCs w:val="22"/>
        </w:rPr>
      </w:pPr>
    </w:p>
    <w:p w14:paraId="5FC4CE2F" w14:textId="1025A7D9" w:rsidR="00B4094B" w:rsidRPr="00726B55" w:rsidRDefault="00B4094B" w:rsidP="00726B55">
      <w:pPr>
        <w:pStyle w:val="Heading1"/>
        <w:rPr>
          <w:rFonts w:ascii="Times New Roman" w:hAnsi="Times New Roman" w:cs="Times New Roman"/>
          <w:sz w:val="22"/>
          <w:szCs w:val="22"/>
        </w:rPr>
      </w:pPr>
      <w:r w:rsidRPr="00726B55">
        <w:rPr>
          <w:rFonts w:ascii="Times New Roman" w:hAnsi="Times New Roman" w:cs="Times New Roman"/>
          <w:sz w:val="22"/>
          <w:szCs w:val="22"/>
        </w:rPr>
        <w:t xml:space="preserve">Supplementary Table </w:t>
      </w:r>
      <w:r w:rsidR="007623C2">
        <w:rPr>
          <w:rFonts w:ascii="Times New Roman" w:hAnsi="Times New Roman" w:cs="Times New Roman"/>
          <w:sz w:val="22"/>
          <w:szCs w:val="22"/>
        </w:rPr>
        <w:t>6</w:t>
      </w:r>
      <w:r w:rsidRPr="00726B55">
        <w:rPr>
          <w:rFonts w:ascii="Times New Roman" w:hAnsi="Times New Roman" w:cs="Times New Roman"/>
          <w:bCs/>
          <w:sz w:val="22"/>
          <w:szCs w:val="22"/>
        </w:rPr>
        <w:t xml:space="preserve">: Calibration matrix of the </w:t>
      </w:r>
      <w:r w:rsidRPr="00726B55">
        <w:rPr>
          <w:rFonts w:ascii="Times New Roman" w:hAnsi="Times New Roman" w:cs="Times New Roman"/>
          <w:bCs/>
          <w:sz w:val="22"/>
          <w:szCs w:val="22"/>
          <w:lang w:val="en-US"/>
        </w:rPr>
        <w:t>LASSO</w:t>
      </w:r>
      <w:r w:rsidRPr="00726B55">
        <w:rPr>
          <w:rFonts w:ascii="Times New Roman" w:hAnsi="Times New Roman" w:cs="Times New Roman"/>
          <w:bCs/>
          <w:sz w:val="22"/>
          <w:szCs w:val="22"/>
        </w:rPr>
        <w:t xml:space="preserve"> regression models in the validation dataset </w:t>
      </w:r>
      <w:r w:rsidR="005502F0" w:rsidRPr="00726B55">
        <w:rPr>
          <w:rFonts w:ascii="Times New Roman" w:hAnsi="Times New Roman" w:cs="Times New Roman"/>
          <w:sz w:val="22"/>
          <w:szCs w:val="22"/>
        </w:rPr>
        <w:t>(predicting all-cause ED visits using deprivation-based childhood adversities)</w:t>
      </w:r>
    </w:p>
    <w:p w14:paraId="1C26CC00" w14:textId="77777777" w:rsidR="00B4094B" w:rsidRPr="006F53B9" w:rsidRDefault="00B4094B" w:rsidP="00B4094B">
      <w:pPr>
        <w:rPr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9"/>
        <w:gridCol w:w="2134"/>
        <w:gridCol w:w="3403"/>
        <w:gridCol w:w="2124"/>
      </w:tblGrid>
      <w:tr w:rsidR="00EF5783" w:rsidRPr="006F53B9" w14:paraId="65C1BB11" w14:textId="77777777" w:rsidTr="002D154B">
        <w:tc>
          <w:tcPr>
            <w:tcW w:w="903" w:type="pct"/>
          </w:tcPr>
          <w:p w14:paraId="176CD732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Model</w:t>
            </w:r>
          </w:p>
        </w:tc>
        <w:tc>
          <w:tcPr>
            <w:tcW w:w="1141" w:type="pct"/>
          </w:tcPr>
          <w:p w14:paraId="45885FAC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Predicted probability of ED visit %</w:t>
            </w:r>
          </w:p>
        </w:tc>
        <w:tc>
          <w:tcPr>
            <w:tcW w:w="1820" w:type="pct"/>
          </w:tcPr>
          <w:p w14:paraId="1BCB2067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Observed ED visit % (95%CI)</w:t>
            </w:r>
          </w:p>
        </w:tc>
        <w:tc>
          <w:tcPr>
            <w:tcW w:w="1136" w:type="pct"/>
          </w:tcPr>
          <w:p w14:paraId="15868C51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Out of sample deviance ratio</w:t>
            </w:r>
          </w:p>
        </w:tc>
      </w:tr>
      <w:tr w:rsidR="00EF5783" w:rsidRPr="006F53B9" w14:paraId="6AF201B6" w14:textId="77777777" w:rsidTr="002D154B">
        <w:tc>
          <w:tcPr>
            <w:tcW w:w="903" w:type="pct"/>
            <w:vMerge w:val="restart"/>
          </w:tcPr>
          <w:p w14:paraId="54326B7E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Cross Validated</w:t>
            </w:r>
          </w:p>
        </w:tc>
        <w:tc>
          <w:tcPr>
            <w:tcW w:w="1141" w:type="pct"/>
          </w:tcPr>
          <w:p w14:paraId="2D52A554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20" w:type="pct"/>
          </w:tcPr>
          <w:p w14:paraId="569D5836" w14:textId="0E5342EC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.7 (14.1,29.4)</w:t>
            </w:r>
          </w:p>
        </w:tc>
        <w:tc>
          <w:tcPr>
            <w:tcW w:w="1136" w:type="pct"/>
            <w:vMerge w:val="restart"/>
          </w:tcPr>
          <w:p w14:paraId="649CB5A9" w14:textId="75D7039E" w:rsidR="00EF5783" w:rsidRPr="006F53B9" w:rsidRDefault="00EF5783" w:rsidP="0079271E">
            <w:pPr>
              <w:rPr>
                <w:color w:val="000000" w:themeColor="text1"/>
              </w:rPr>
            </w:pPr>
            <w:r w:rsidRPr="00EF5783">
              <w:rPr>
                <w:rFonts w:cs="Courier New"/>
                <w:color w:val="000000" w:themeColor="text1"/>
              </w:rPr>
              <w:t>0.022</w:t>
            </w:r>
          </w:p>
        </w:tc>
      </w:tr>
      <w:tr w:rsidR="00EF5783" w:rsidRPr="006F53B9" w14:paraId="5287C2DF" w14:textId="77777777" w:rsidTr="002D154B">
        <w:tc>
          <w:tcPr>
            <w:tcW w:w="903" w:type="pct"/>
            <w:vMerge/>
          </w:tcPr>
          <w:p w14:paraId="6138A3D8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54F271B4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20" w:type="pct"/>
          </w:tcPr>
          <w:p w14:paraId="7400F73B" w14:textId="74E1185F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.7 (34.8,40.7)</w:t>
            </w:r>
          </w:p>
        </w:tc>
        <w:tc>
          <w:tcPr>
            <w:tcW w:w="1136" w:type="pct"/>
            <w:vMerge/>
          </w:tcPr>
          <w:p w14:paraId="418626B5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  <w:tr w:rsidR="00EF5783" w:rsidRPr="006F53B9" w14:paraId="151DBC70" w14:textId="77777777" w:rsidTr="002D154B">
        <w:tc>
          <w:tcPr>
            <w:tcW w:w="903" w:type="pct"/>
            <w:vMerge/>
          </w:tcPr>
          <w:p w14:paraId="3D4BCC0A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1FDF6C1C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20" w:type="pct"/>
          </w:tcPr>
          <w:p w14:paraId="594324CB" w14:textId="4FB42004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2.9 (47.8,57.9)</w:t>
            </w:r>
          </w:p>
        </w:tc>
        <w:tc>
          <w:tcPr>
            <w:tcW w:w="1136" w:type="pct"/>
            <w:vMerge/>
          </w:tcPr>
          <w:p w14:paraId="6BC8E59E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  <w:tr w:rsidR="00EF5783" w:rsidRPr="006F53B9" w14:paraId="6A0CE1C2" w14:textId="77777777" w:rsidTr="002D154B">
        <w:tc>
          <w:tcPr>
            <w:tcW w:w="903" w:type="pct"/>
            <w:vMerge/>
          </w:tcPr>
          <w:p w14:paraId="30D2C6AA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211C4785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20" w:type="pct"/>
          </w:tcPr>
          <w:p w14:paraId="54F07209" w14:textId="75BB70B7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.3 (8.9,71.9)</w:t>
            </w:r>
          </w:p>
        </w:tc>
        <w:tc>
          <w:tcPr>
            <w:tcW w:w="1136" w:type="pct"/>
            <w:vMerge/>
          </w:tcPr>
          <w:p w14:paraId="50A1CB9B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  <w:tr w:rsidR="00EF5783" w:rsidRPr="006F53B9" w14:paraId="2E2EE527" w14:textId="77777777" w:rsidTr="002D154B">
        <w:tc>
          <w:tcPr>
            <w:tcW w:w="903" w:type="pct"/>
            <w:vMerge w:val="restart"/>
          </w:tcPr>
          <w:p w14:paraId="0B3DB143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Adaptive</w:t>
            </w:r>
          </w:p>
        </w:tc>
        <w:tc>
          <w:tcPr>
            <w:tcW w:w="1141" w:type="pct"/>
          </w:tcPr>
          <w:p w14:paraId="58C60C63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0-24</w:t>
            </w:r>
          </w:p>
        </w:tc>
        <w:tc>
          <w:tcPr>
            <w:tcW w:w="1820" w:type="pct"/>
          </w:tcPr>
          <w:p w14:paraId="40D622E2" w14:textId="224E51D6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.4 919.1,30.7)</w:t>
            </w:r>
          </w:p>
        </w:tc>
        <w:tc>
          <w:tcPr>
            <w:tcW w:w="1136" w:type="pct"/>
            <w:vMerge w:val="restart"/>
          </w:tcPr>
          <w:p w14:paraId="46044DF1" w14:textId="04258512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rFonts w:cs="Courier New"/>
                <w:color w:val="000000" w:themeColor="text1"/>
              </w:rPr>
              <w:t>-0.0</w:t>
            </w:r>
            <w:r>
              <w:rPr>
                <w:rFonts w:cs="Courier New"/>
                <w:color w:val="000000" w:themeColor="text1"/>
              </w:rPr>
              <w:t>29</w:t>
            </w:r>
          </w:p>
        </w:tc>
      </w:tr>
      <w:tr w:rsidR="00EF5783" w:rsidRPr="006F53B9" w14:paraId="2411FEC7" w14:textId="77777777" w:rsidTr="002D154B">
        <w:tc>
          <w:tcPr>
            <w:tcW w:w="903" w:type="pct"/>
            <w:vMerge/>
          </w:tcPr>
          <w:p w14:paraId="5819D166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718313CA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25-49</w:t>
            </w:r>
          </w:p>
        </w:tc>
        <w:tc>
          <w:tcPr>
            <w:tcW w:w="1820" w:type="pct"/>
          </w:tcPr>
          <w:p w14:paraId="4C9B0F23" w14:textId="7030B479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.9 (35.6,42.2)</w:t>
            </w:r>
          </w:p>
        </w:tc>
        <w:tc>
          <w:tcPr>
            <w:tcW w:w="1136" w:type="pct"/>
            <w:vMerge/>
          </w:tcPr>
          <w:p w14:paraId="736C7D5B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  <w:tr w:rsidR="00EF5783" w:rsidRPr="006F53B9" w14:paraId="5C2AD1E4" w14:textId="77777777" w:rsidTr="002D154B">
        <w:tc>
          <w:tcPr>
            <w:tcW w:w="903" w:type="pct"/>
            <w:vMerge/>
          </w:tcPr>
          <w:p w14:paraId="6167CF5D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668B1007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50-74</w:t>
            </w:r>
          </w:p>
        </w:tc>
        <w:tc>
          <w:tcPr>
            <w:tcW w:w="1820" w:type="pct"/>
          </w:tcPr>
          <w:p w14:paraId="7FF2D64C" w14:textId="4F2BE9B8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9.5 944.8,54.3)</w:t>
            </w:r>
          </w:p>
        </w:tc>
        <w:tc>
          <w:tcPr>
            <w:tcW w:w="1136" w:type="pct"/>
            <w:vMerge/>
          </w:tcPr>
          <w:p w14:paraId="7A564F3D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  <w:tr w:rsidR="00EF5783" w:rsidRPr="006F53B9" w14:paraId="78C8FB44" w14:textId="77777777" w:rsidTr="002D154B">
        <w:tc>
          <w:tcPr>
            <w:tcW w:w="903" w:type="pct"/>
            <w:vMerge/>
          </w:tcPr>
          <w:p w14:paraId="71C3060C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  <w:tc>
          <w:tcPr>
            <w:tcW w:w="1141" w:type="pct"/>
          </w:tcPr>
          <w:p w14:paraId="61CBDB9D" w14:textId="77777777" w:rsidR="00EF5783" w:rsidRPr="006F53B9" w:rsidRDefault="00EF5783" w:rsidP="0079271E">
            <w:pPr>
              <w:rPr>
                <w:color w:val="000000" w:themeColor="text1"/>
              </w:rPr>
            </w:pPr>
            <w:r w:rsidRPr="006F53B9">
              <w:rPr>
                <w:color w:val="000000" w:themeColor="text1"/>
              </w:rPr>
              <w:t>75-100</w:t>
            </w:r>
          </w:p>
        </w:tc>
        <w:tc>
          <w:tcPr>
            <w:tcW w:w="1820" w:type="pct"/>
          </w:tcPr>
          <w:p w14:paraId="64B50D8B" w14:textId="5AB9EA22" w:rsidR="00EF5783" w:rsidRPr="006F53B9" w:rsidRDefault="00FB6F3C" w:rsidP="0079271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.9 (38.4,65.0)</w:t>
            </w:r>
          </w:p>
        </w:tc>
        <w:tc>
          <w:tcPr>
            <w:tcW w:w="1136" w:type="pct"/>
            <w:vMerge/>
          </w:tcPr>
          <w:p w14:paraId="6A091073" w14:textId="77777777" w:rsidR="00EF5783" w:rsidRPr="006F53B9" w:rsidRDefault="00EF5783" w:rsidP="0079271E">
            <w:pPr>
              <w:rPr>
                <w:color w:val="000000" w:themeColor="text1"/>
              </w:rPr>
            </w:pPr>
          </w:p>
        </w:tc>
      </w:tr>
    </w:tbl>
    <w:p w14:paraId="515C6AB2" w14:textId="77777777" w:rsidR="00B4094B" w:rsidRPr="006F53B9" w:rsidRDefault="00B4094B" w:rsidP="00B4094B">
      <w:pPr>
        <w:rPr>
          <w:sz w:val="22"/>
          <w:szCs w:val="22"/>
        </w:rPr>
      </w:pPr>
    </w:p>
    <w:p w14:paraId="538F6525" w14:textId="77777777" w:rsidR="00B4094B" w:rsidRPr="006F53B9" w:rsidRDefault="00B4094B">
      <w:pPr>
        <w:rPr>
          <w:sz w:val="22"/>
          <w:szCs w:val="22"/>
        </w:rPr>
      </w:pPr>
    </w:p>
    <w:sectPr w:rsidR="00B4094B" w:rsidRPr="006F53B9" w:rsidSect="00214C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2B0"/>
    <w:rsid w:val="000B2867"/>
    <w:rsid w:val="000D56BA"/>
    <w:rsid w:val="0011699B"/>
    <w:rsid w:val="001228AF"/>
    <w:rsid w:val="00124301"/>
    <w:rsid w:val="001859F2"/>
    <w:rsid w:val="00214C9E"/>
    <w:rsid w:val="0024635E"/>
    <w:rsid w:val="002D154B"/>
    <w:rsid w:val="003738E3"/>
    <w:rsid w:val="00426005"/>
    <w:rsid w:val="004D737B"/>
    <w:rsid w:val="005502F0"/>
    <w:rsid w:val="005C04DC"/>
    <w:rsid w:val="0061345C"/>
    <w:rsid w:val="0066018E"/>
    <w:rsid w:val="006A0307"/>
    <w:rsid w:val="006F53B9"/>
    <w:rsid w:val="00720490"/>
    <w:rsid w:val="00726B55"/>
    <w:rsid w:val="00754630"/>
    <w:rsid w:val="007623C2"/>
    <w:rsid w:val="007A31DF"/>
    <w:rsid w:val="007C664A"/>
    <w:rsid w:val="008439BB"/>
    <w:rsid w:val="008A6D22"/>
    <w:rsid w:val="009261C4"/>
    <w:rsid w:val="009572D8"/>
    <w:rsid w:val="009902F6"/>
    <w:rsid w:val="00A0569D"/>
    <w:rsid w:val="00A62580"/>
    <w:rsid w:val="00AD00CC"/>
    <w:rsid w:val="00AD5AEC"/>
    <w:rsid w:val="00B13122"/>
    <w:rsid w:val="00B26EEA"/>
    <w:rsid w:val="00B4094B"/>
    <w:rsid w:val="00B54422"/>
    <w:rsid w:val="00C33101"/>
    <w:rsid w:val="00D001A0"/>
    <w:rsid w:val="00D238D0"/>
    <w:rsid w:val="00D43D74"/>
    <w:rsid w:val="00D84A92"/>
    <w:rsid w:val="00DC31B6"/>
    <w:rsid w:val="00DE291B"/>
    <w:rsid w:val="00DF2C87"/>
    <w:rsid w:val="00E622B0"/>
    <w:rsid w:val="00E7551D"/>
    <w:rsid w:val="00E85CCC"/>
    <w:rsid w:val="00E97691"/>
    <w:rsid w:val="00EF5783"/>
    <w:rsid w:val="00F20B2F"/>
    <w:rsid w:val="00F85273"/>
    <w:rsid w:val="00FA2533"/>
    <w:rsid w:val="00FB6F3C"/>
    <w:rsid w:val="00FD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8679C"/>
  <w15:chartTrackingRefBased/>
  <w15:docId w15:val="{8094FB24-D72C-C048-AD08-9EF588E3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2B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2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2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22B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31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mita.bhattarai1@ucalgary.c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26</cp:revision>
  <dcterms:created xsi:type="dcterms:W3CDTF">2021-05-26T20:04:00Z</dcterms:created>
  <dcterms:modified xsi:type="dcterms:W3CDTF">2021-07-07T17:35:00Z</dcterms:modified>
</cp:coreProperties>
</file>